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95827" w14:textId="278D979D" w:rsidR="00867544" w:rsidRPr="00D56DCC" w:rsidRDefault="00867544" w:rsidP="00867544">
      <w:pPr>
        <w:spacing w:line="360" w:lineRule="auto"/>
        <w:rPr>
          <w:rFonts w:ascii="Times New Roman" w:eastAsia="標楷體" w:hAnsi="Times New Roman"/>
          <w:kern w:val="0"/>
          <w:szCs w:val="24"/>
        </w:rPr>
      </w:pPr>
      <w:r w:rsidRPr="00D56DCC">
        <w:rPr>
          <w:rFonts w:ascii="Times New Roman" w:eastAsia="標楷體" w:hAnsi="Times New Roman"/>
        </w:rPr>
        <w:t>Supplemen</w:t>
      </w:r>
      <w:r>
        <w:rPr>
          <w:rFonts w:ascii="Times New Roman" w:eastAsia="標楷體" w:hAnsi="Times New Roman"/>
        </w:rPr>
        <w:t>tary</w:t>
      </w:r>
      <w:r w:rsidRPr="00D56DCC">
        <w:rPr>
          <w:rFonts w:ascii="Times New Roman" w:eastAsia="標楷體" w:hAnsi="Times New Roman"/>
        </w:rPr>
        <w:t xml:space="preserve"> Table </w:t>
      </w:r>
      <w:r w:rsidR="00592111">
        <w:rPr>
          <w:rFonts w:ascii="Times New Roman" w:eastAsia="標楷體" w:hAnsi="Times New Roman"/>
        </w:rPr>
        <w:t>1</w:t>
      </w:r>
      <w:r w:rsidRPr="00D56DCC">
        <w:rPr>
          <w:rFonts w:ascii="Times New Roman" w:eastAsia="標楷體" w:hAnsi="Times New Roman"/>
        </w:rPr>
        <w:t>. Counts of oral bacteria among the three groups by four microbes (</w:t>
      </w:r>
      <w:r w:rsidRPr="00D56DCC">
        <w:rPr>
          <w:rFonts w:ascii="Times New Roman" w:eastAsia="標楷體" w:hAnsi="Times New Roman" w:hint="eastAsia"/>
        </w:rPr>
        <w:t>N</w:t>
      </w:r>
      <w:r w:rsidRPr="00D56DCC">
        <w:rPr>
          <w:rFonts w:ascii="Times New Roman" w:eastAsia="標楷體" w:hAnsi="Times New Roman"/>
        </w:rPr>
        <w:t>= 103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032"/>
        <w:gridCol w:w="2833"/>
        <w:gridCol w:w="1866"/>
        <w:gridCol w:w="1210"/>
        <w:gridCol w:w="1475"/>
        <w:gridCol w:w="841"/>
        <w:gridCol w:w="1931"/>
        <w:gridCol w:w="1210"/>
      </w:tblGrid>
      <w:tr w:rsidR="00867544" w:rsidRPr="00D56DCC" w14:paraId="426436E0" w14:textId="77777777" w:rsidTr="005C2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tcW w:w="1309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C77A464" w14:textId="77777777" w:rsidR="00867544" w:rsidRPr="00D56DCC" w:rsidRDefault="00867544" w:rsidP="005C2EDA">
            <w:pPr>
              <w:widowControl/>
              <w:spacing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　</w:t>
            </w: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Oral bacteria</w:t>
            </w:r>
          </w:p>
        </w:tc>
        <w:tc>
          <w:tcPr>
            <w:tcW w:w="92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4EA4A1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Bacterial Counts</w:t>
            </w:r>
          </w:p>
        </w:tc>
        <w:tc>
          <w:tcPr>
            <w:tcW w:w="99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B297CA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Non-oral frailty </w:t>
            </w: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(n=7)</w:t>
            </w:r>
          </w:p>
        </w:tc>
        <w:tc>
          <w:tcPr>
            <w:tcW w:w="75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19F9E6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Pre-oral frailty</w:t>
            </w: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(n=41)</w:t>
            </w:r>
          </w:p>
        </w:tc>
        <w:tc>
          <w:tcPr>
            <w:tcW w:w="1020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8DCFA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Oral frailty </w:t>
            </w: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(n=55)</w:t>
            </w:r>
          </w:p>
        </w:tc>
      </w:tr>
      <w:tr w:rsidR="00867544" w:rsidRPr="00D56DCC" w14:paraId="0BE80B8D" w14:textId="77777777" w:rsidTr="005C2EDA">
        <w:trPr>
          <w:trHeight w:val="835"/>
        </w:trPr>
        <w:tc>
          <w:tcPr>
            <w:tcW w:w="1309" w:type="pct"/>
            <w:vMerge/>
            <w:tcBorders>
              <w:bottom w:val="single" w:sz="4" w:space="0" w:color="auto"/>
            </w:tcBorders>
            <w:hideMark/>
          </w:tcPr>
          <w:p w14:paraId="1999F6DC" w14:textId="77777777" w:rsidR="00867544" w:rsidRPr="00D56DCC" w:rsidRDefault="00867544" w:rsidP="005C2EDA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0145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Mean (</w:t>
            </w:r>
            <w:r w:rsidRPr="00D56DCC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S</w:t>
            </w: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D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90CD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E9FFF" w14:textId="77777777" w:rsidR="00867544" w:rsidRPr="00D56DCC" w:rsidRDefault="00867544" w:rsidP="005C2EDA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CD833" w14:textId="77777777" w:rsidR="00867544" w:rsidRPr="00D56DCC" w:rsidRDefault="00867544" w:rsidP="005C2EDA">
            <w:pPr>
              <w:widowControl/>
              <w:spacing w:line="360" w:lineRule="auto"/>
              <w:rPr>
                <w:rFonts w:ascii="標楷體" w:eastAsia="標楷體" w:hAnsi="標楷體"/>
                <w:color w:val="000000"/>
                <w:kern w:val="0"/>
                <w:szCs w:val="24"/>
              </w:rPr>
            </w:pPr>
            <w:r w:rsidRPr="00D56DCC">
              <w:rPr>
                <w:rFonts w:ascii="標楷體" w:hAnsi="標楷體" w:hint="eastAsia"/>
                <w:color w:val="000000"/>
                <w:kern w:val="0"/>
                <w:szCs w:val="24"/>
              </w:rPr>
              <w:t xml:space="preserve"> </w:t>
            </w:r>
            <w:r w:rsidRPr="00D56DCC">
              <w:rPr>
                <w:rFonts w:ascii="標楷體" w:hAnsi="標楷體"/>
                <w:color w:val="000000"/>
                <w:kern w:val="0"/>
                <w:szCs w:val="24"/>
              </w:rPr>
              <w:t xml:space="preserve">  </w:t>
            </w:r>
            <w:r w:rsidRPr="00D56DCC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</w:t>
            </w:r>
            <w:r w:rsidRPr="00D56DCC" w:rsidDel="004A2291">
              <w:rPr>
                <w:rFonts w:ascii="標楷體" w:hAnsi="標楷體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3ED8D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11B8C7" w14:textId="77777777" w:rsidR="00867544" w:rsidRPr="00D56DCC" w:rsidRDefault="00867544" w:rsidP="005C2EDA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        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EA69C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%</w:t>
            </w:r>
          </w:p>
        </w:tc>
      </w:tr>
      <w:tr w:rsidR="00867544" w:rsidRPr="00D56DCC" w14:paraId="51170F5B" w14:textId="77777777" w:rsidTr="005C2EDA">
        <w:trPr>
          <w:trHeight w:val="372"/>
        </w:trPr>
        <w:tc>
          <w:tcPr>
            <w:tcW w:w="1309" w:type="pct"/>
            <w:tcBorders>
              <w:top w:val="single" w:sz="4" w:space="0" w:color="auto"/>
              <w:bottom w:val="nil"/>
            </w:tcBorders>
            <w:hideMark/>
          </w:tcPr>
          <w:p w14:paraId="600FCC0E" w14:textId="77777777" w:rsidR="00867544" w:rsidRPr="00D56DCC" w:rsidRDefault="00867544" w:rsidP="005C2EDA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Gram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-</w:t>
            </w:r>
            <w:r w:rsidRPr="00D56DC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ositive cocci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hideMark/>
          </w:tcPr>
          <w:p w14:paraId="591418E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1200.00 (302.91)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</w:tcPr>
          <w:p w14:paraId="730BBA9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noWrap/>
          </w:tcPr>
          <w:p w14:paraId="2401416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14:paraId="5F37595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noWrap/>
          </w:tcPr>
          <w:p w14:paraId="696B7D0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5BA768C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noWrap/>
          </w:tcPr>
          <w:p w14:paraId="406A825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867544" w:rsidRPr="00D56DCC" w14:paraId="60F3FC1E" w14:textId="77777777" w:rsidTr="005C2EDA">
        <w:trPr>
          <w:trHeight w:val="379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7CB50865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taphylococcus aureus</w:t>
            </w:r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481011F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0200.00 (293.2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2B8CF8C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5A30ED4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220B370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234ABB8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.56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05099F9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5D3BFA0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.66</w:t>
            </w:r>
          </w:p>
        </w:tc>
      </w:tr>
      <w:tr w:rsidR="00867544" w:rsidRPr="00D56DCC" w14:paraId="50C00430" w14:textId="77777777" w:rsidTr="005C2EDA">
        <w:trPr>
          <w:trHeight w:val="315"/>
        </w:trPr>
        <w:tc>
          <w:tcPr>
            <w:tcW w:w="1309" w:type="pct"/>
            <w:tcBorders>
              <w:top w:val="nil"/>
            </w:tcBorders>
            <w:hideMark/>
          </w:tcPr>
          <w:p w14:paraId="0B1BE45E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Rothia</w:t>
            </w:r>
            <w:proofErr w:type="spellEnd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mucilaginosa</w:t>
            </w:r>
            <w:proofErr w:type="spellEnd"/>
          </w:p>
        </w:tc>
        <w:tc>
          <w:tcPr>
            <w:tcW w:w="920" w:type="pct"/>
            <w:tcBorders>
              <w:top w:val="nil"/>
            </w:tcBorders>
            <w:hideMark/>
          </w:tcPr>
          <w:p w14:paraId="481498F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000.00 (9.71)</w:t>
            </w:r>
          </w:p>
        </w:tc>
        <w:tc>
          <w:tcPr>
            <w:tcW w:w="606" w:type="pct"/>
            <w:tcBorders>
              <w:top w:val="nil"/>
            </w:tcBorders>
            <w:noWrap/>
            <w:hideMark/>
          </w:tcPr>
          <w:p w14:paraId="593D9CD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</w:tcBorders>
            <w:noWrap/>
            <w:hideMark/>
          </w:tcPr>
          <w:p w14:paraId="2BB5CA4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781DE32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tcBorders>
              <w:top w:val="nil"/>
            </w:tcBorders>
            <w:noWrap/>
            <w:hideMark/>
          </w:tcPr>
          <w:p w14:paraId="2DA0357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tcBorders>
              <w:top w:val="nil"/>
            </w:tcBorders>
            <w:noWrap/>
            <w:hideMark/>
          </w:tcPr>
          <w:p w14:paraId="762F2E0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</w:tcBorders>
            <w:noWrap/>
            <w:hideMark/>
          </w:tcPr>
          <w:p w14:paraId="0B04C32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.89</w:t>
            </w:r>
          </w:p>
        </w:tc>
      </w:tr>
      <w:tr w:rsidR="00867544" w:rsidRPr="00D56DCC" w14:paraId="317998A9" w14:textId="77777777" w:rsidTr="005C2EDA">
        <w:trPr>
          <w:trHeight w:val="315"/>
        </w:trPr>
        <w:tc>
          <w:tcPr>
            <w:tcW w:w="1309" w:type="pct"/>
            <w:hideMark/>
          </w:tcPr>
          <w:p w14:paraId="716D8EC9" w14:textId="77777777" w:rsidR="00867544" w:rsidRPr="00D56DCC" w:rsidRDefault="00867544" w:rsidP="005C2EDA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Enterobacterales</w:t>
            </w:r>
            <w:proofErr w:type="spellEnd"/>
          </w:p>
        </w:tc>
        <w:tc>
          <w:tcPr>
            <w:tcW w:w="920" w:type="pct"/>
            <w:hideMark/>
          </w:tcPr>
          <w:p w14:paraId="130B9DB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83000.00 (805.83)</w:t>
            </w:r>
          </w:p>
        </w:tc>
        <w:tc>
          <w:tcPr>
            <w:tcW w:w="606" w:type="pct"/>
            <w:noWrap/>
          </w:tcPr>
          <w:p w14:paraId="3FAD861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93" w:type="pct"/>
            <w:noWrap/>
          </w:tcPr>
          <w:p w14:paraId="7EFCE9D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479" w:type="pct"/>
            <w:noWrap/>
          </w:tcPr>
          <w:p w14:paraId="47A357E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73" w:type="pct"/>
            <w:noWrap/>
          </w:tcPr>
          <w:p w14:paraId="607157A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27" w:type="pct"/>
          </w:tcPr>
          <w:p w14:paraId="773C3D6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93" w:type="pct"/>
            <w:noWrap/>
          </w:tcPr>
          <w:p w14:paraId="5D0C071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867544" w:rsidRPr="00D56DCC" w14:paraId="076B6B9A" w14:textId="77777777" w:rsidTr="005C2EDA">
        <w:trPr>
          <w:trHeight w:val="315"/>
        </w:trPr>
        <w:tc>
          <w:tcPr>
            <w:tcW w:w="1309" w:type="pct"/>
            <w:hideMark/>
          </w:tcPr>
          <w:p w14:paraId="20E25CEB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Citrobacter </w:t>
            </w: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freundii</w:t>
            </w:r>
            <w:proofErr w:type="spellEnd"/>
          </w:p>
        </w:tc>
        <w:tc>
          <w:tcPr>
            <w:tcW w:w="920" w:type="pct"/>
            <w:hideMark/>
          </w:tcPr>
          <w:p w14:paraId="27136ED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0000.00 (97.09)</w:t>
            </w:r>
          </w:p>
        </w:tc>
        <w:tc>
          <w:tcPr>
            <w:tcW w:w="606" w:type="pct"/>
            <w:noWrap/>
            <w:hideMark/>
          </w:tcPr>
          <w:p w14:paraId="2F8F6B1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noWrap/>
            <w:hideMark/>
          </w:tcPr>
          <w:p w14:paraId="2C0D4F4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noWrap/>
            <w:hideMark/>
          </w:tcPr>
          <w:p w14:paraId="15A6B6B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73" w:type="pct"/>
            <w:noWrap/>
            <w:hideMark/>
          </w:tcPr>
          <w:p w14:paraId="37BCBAF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.56</w:t>
            </w:r>
          </w:p>
        </w:tc>
        <w:tc>
          <w:tcPr>
            <w:tcW w:w="627" w:type="pct"/>
            <w:noWrap/>
            <w:hideMark/>
          </w:tcPr>
          <w:p w14:paraId="5E5C59F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noWrap/>
            <w:hideMark/>
          </w:tcPr>
          <w:p w14:paraId="17F404D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</w:tr>
      <w:tr w:rsidR="00867544" w:rsidRPr="00D56DCC" w14:paraId="782568D7" w14:textId="77777777" w:rsidTr="005C2EDA">
        <w:trPr>
          <w:trHeight w:val="315"/>
        </w:trPr>
        <w:tc>
          <w:tcPr>
            <w:tcW w:w="1309" w:type="pct"/>
            <w:hideMark/>
          </w:tcPr>
          <w:p w14:paraId="3F0BBA34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Enterobacter cloacae complex</w:t>
            </w:r>
          </w:p>
        </w:tc>
        <w:tc>
          <w:tcPr>
            <w:tcW w:w="920" w:type="pct"/>
            <w:hideMark/>
          </w:tcPr>
          <w:p w14:paraId="3FF32CC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800.00 (7.77)</w:t>
            </w:r>
          </w:p>
        </w:tc>
        <w:tc>
          <w:tcPr>
            <w:tcW w:w="606" w:type="pct"/>
            <w:noWrap/>
            <w:hideMark/>
          </w:tcPr>
          <w:p w14:paraId="6F0926C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noWrap/>
            <w:hideMark/>
          </w:tcPr>
          <w:p w14:paraId="4D22913D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noWrap/>
            <w:hideMark/>
          </w:tcPr>
          <w:p w14:paraId="422ABA4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noWrap/>
            <w:hideMark/>
          </w:tcPr>
          <w:p w14:paraId="7C39564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noWrap/>
            <w:hideMark/>
          </w:tcPr>
          <w:p w14:paraId="3EB0319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93" w:type="pct"/>
            <w:noWrap/>
            <w:hideMark/>
          </w:tcPr>
          <w:p w14:paraId="086A7C0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.77</w:t>
            </w:r>
          </w:p>
        </w:tc>
      </w:tr>
      <w:tr w:rsidR="00867544" w:rsidRPr="00D56DCC" w14:paraId="7B8CC0F6" w14:textId="77777777" w:rsidTr="005C2EDA">
        <w:trPr>
          <w:trHeight w:val="330"/>
        </w:trPr>
        <w:tc>
          <w:tcPr>
            <w:tcW w:w="1309" w:type="pct"/>
            <w:hideMark/>
          </w:tcPr>
          <w:p w14:paraId="4E33FECF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Escherichia coli</w:t>
            </w:r>
          </w:p>
        </w:tc>
        <w:tc>
          <w:tcPr>
            <w:tcW w:w="920" w:type="pct"/>
            <w:hideMark/>
          </w:tcPr>
          <w:p w14:paraId="3BC32B0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0200.00 (293.20)</w:t>
            </w:r>
          </w:p>
        </w:tc>
        <w:tc>
          <w:tcPr>
            <w:tcW w:w="606" w:type="pct"/>
            <w:noWrap/>
            <w:hideMark/>
          </w:tcPr>
          <w:p w14:paraId="4956B7F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noWrap/>
            <w:hideMark/>
          </w:tcPr>
          <w:p w14:paraId="1EDC1AF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noWrap/>
            <w:hideMark/>
          </w:tcPr>
          <w:p w14:paraId="7D03D50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73" w:type="pct"/>
            <w:noWrap/>
            <w:hideMark/>
          </w:tcPr>
          <w:p w14:paraId="170FDF6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.56</w:t>
            </w:r>
          </w:p>
        </w:tc>
        <w:tc>
          <w:tcPr>
            <w:tcW w:w="627" w:type="pct"/>
            <w:noWrap/>
            <w:hideMark/>
          </w:tcPr>
          <w:p w14:paraId="56F97FD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93" w:type="pct"/>
            <w:noWrap/>
            <w:hideMark/>
          </w:tcPr>
          <w:p w14:paraId="3CAAB27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.66</w:t>
            </w:r>
          </w:p>
        </w:tc>
      </w:tr>
      <w:tr w:rsidR="00867544" w:rsidRPr="00D56DCC" w14:paraId="395C1562" w14:textId="77777777" w:rsidTr="005C2EDA">
        <w:trPr>
          <w:trHeight w:val="420"/>
        </w:trPr>
        <w:tc>
          <w:tcPr>
            <w:tcW w:w="1309" w:type="pct"/>
            <w:tcBorders>
              <w:bottom w:val="nil"/>
            </w:tcBorders>
            <w:hideMark/>
          </w:tcPr>
          <w:p w14:paraId="61D39FBE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Klebsiella aerogenes</w:t>
            </w:r>
          </w:p>
        </w:tc>
        <w:tc>
          <w:tcPr>
            <w:tcW w:w="920" w:type="pct"/>
            <w:tcBorders>
              <w:bottom w:val="nil"/>
            </w:tcBorders>
            <w:noWrap/>
            <w:hideMark/>
          </w:tcPr>
          <w:p w14:paraId="0EA417F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00.00 (4.85)</w:t>
            </w:r>
          </w:p>
        </w:tc>
        <w:tc>
          <w:tcPr>
            <w:tcW w:w="606" w:type="pct"/>
            <w:tcBorders>
              <w:bottom w:val="nil"/>
            </w:tcBorders>
            <w:noWrap/>
            <w:hideMark/>
          </w:tcPr>
          <w:p w14:paraId="48380D5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bottom w:val="nil"/>
            </w:tcBorders>
            <w:noWrap/>
            <w:hideMark/>
          </w:tcPr>
          <w:p w14:paraId="2964755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bottom w:val="nil"/>
            </w:tcBorders>
            <w:noWrap/>
            <w:hideMark/>
          </w:tcPr>
          <w:p w14:paraId="0DF6169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tcBorders>
              <w:bottom w:val="nil"/>
            </w:tcBorders>
            <w:noWrap/>
            <w:hideMark/>
          </w:tcPr>
          <w:p w14:paraId="34CDA17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tcBorders>
              <w:bottom w:val="nil"/>
            </w:tcBorders>
            <w:noWrap/>
            <w:hideMark/>
          </w:tcPr>
          <w:p w14:paraId="4FB7CFF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bottom w:val="nil"/>
            </w:tcBorders>
            <w:noWrap/>
            <w:hideMark/>
          </w:tcPr>
          <w:p w14:paraId="59B2BF2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.89</w:t>
            </w:r>
          </w:p>
        </w:tc>
      </w:tr>
      <w:tr w:rsidR="00867544" w:rsidRPr="00D56DCC" w14:paraId="2DBB239F" w14:textId="77777777" w:rsidTr="005C2EDA">
        <w:trPr>
          <w:trHeight w:val="330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1CAD1EC1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Klebsiella pneumoniae</w:t>
            </w:r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388196E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2900.00 (319.42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5E86C5A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7359782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9.09%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4A642E6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0054764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7.69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434AC50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2676919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0.75</w:t>
            </w:r>
          </w:p>
        </w:tc>
      </w:tr>
      <w:tr w:rsidR="00867544" w:rsidRPr="00D56DCC" w14:paraId="1BB580C0" w14:textId="77777777" w:rsidTr="005C2EDA">
        <w:trPr>
          <w:trHeight w:val="300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7F524A39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roteus mirabilis</w:t>
            </w:r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12F6672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00.00 (0.97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11DFA26D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4B66FAF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48B7185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332CD0E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595773A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0AFCB4E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.89</w:t>
            </w:r>
          </w:p>
        </w:tc>
      </w:tr>
      <w:tr w:rsidR="00867544" w:rsidRPr="00D56DCC" w14:paraId="7D5BA141" w14:textId="77777777" w:rsidTr="005C2EDA">
        <w:trPr>
          <w:trHeight w:val="330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1D191660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bookmarkStart w:id="0" w:name="_Hlk75789850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erratia marcescens</w:t>
            </w:r>
            <w:bookmarkEnd w:id="0"/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667C256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8500.00 (82.52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43B4F4E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1023489D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34A55F9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4750F24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076C7AF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67B7484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.66</w:t>
            </w:r>
          </w:p>
        </w:tc>
      </w:tr>
      <w:tr w:rsidR="00867544" w:rsidRPr="00D56DCC" w14:paraId="647A636E" w14:textId="77777777" w:rsidTr="005C2EDA">
        <w:trPr>
          <w:trHeight w:val="360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3F462AEE" w14:textId="77777777" w:rsidR="00867544" w:rsidRPr="00D56DCC" w:rsidRDefault="00867544" w:rsidP="005C2EDA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</w:rPr>
              <w:t>Nonfermenting GNB</w:t>
            </w:r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01E9D11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bCs/>
                <w:kern w:val="0"/>
                <w:szCs w:val="24"/>
              </w:rPr>
              <w:t>30000.00 (1036.89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2073707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noWrap/>
          </w:tcPr>
          <w:p w14:paraId="69D6A89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6B0E774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  <w:noWrap/>
          </w:tcPr>
          <w:p w14:paraId="25039DFD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16D0C4A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noWrap/>
          </w:tcPr>
          <w:p w14:paraId="6215416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867544" w:rsidRPr="00D56DCC" w14:paraId="058042CD" w14:textId="77777777" w:rsidTr="005C2EDA">
        <w:trPr>
          <w:trHeight w:val="342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46456574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Acinetobacter</w:t>
            </w:r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6F51DB9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8100.00 (369.9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326248D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7F91F67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8.18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1DA9053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78396AF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 w:val="22"/>
              </w:rPr>
              <w:t>20.51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4DC86B3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1CC67B9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7.55</w:t>
            </w:r>
          </w:p>
        </w:tc>
      </w:tr>
      <w:tr w:rsidR="00867544" w:rsidRPr="00D56DCC" w14:paraId="153AF401" w14:textId="77777777" w:rsidTr="005C2EDA">
        <w:trPr>
          <w:trHeight w:val="420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248F5804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lastRenderedPageBreak/>
              <w:t>Cupriavidus</w:t>
            </w:r>
            <w:proofErr w:type="spellEnd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gilardii</w:t>
            </w:r>
            <w:proofErr w:type="spellEnd"/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2A30450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00.00 (2.9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18D4100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1A76CBA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5A6ED47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68D92E5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6ED4D03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7545E3A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.89</w:t>
            </w:r>
          </w:p>
        </w:tc>
      </w:tr>
      <w:tr w:rsidR="00867544" w:rsidRPr="00D56DCC" w14:paraId="324B6D9B" w14:textId="77777777" w:rsidTr="005C2EDA">
        <w:trPr>
          <w:trHeight w:val="409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11AF93B9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hryseobacterium</w:t>
            </w:r>
            <w:proofErr w:type="spellEnd"/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17C2CD0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3400.00 (130.1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273FDDC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582B240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0A1133F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5103A9B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7.69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14932F5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6D8C169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.77</w:t>
            </w:r>
          </w:p>
        </w:tc>
      </w:tr>
      <w:tr w:rsidR="00867544" w:rsidRPr="00D56DCC" w14:paraId="4112A307" w14:textId="77777777" w:rsidTr="005C2EDA">
        <w:trPr>
          <w:trHeight w:val="360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12B8A98E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Elizabethkingia</w:t>
            </w:r>
            <w:proofErr w:type="spellEnd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anophelis</w:t>
            </w:r>
            <w:proofErr w:type="spellEnd"/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514D62A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900.00 (8.74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20CFB2F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5B11439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9.09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405B930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14239DA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3564C98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7694AF3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</w:tr>
      <w:tr w:rsidR="00867544" w:rsidRPr="00D56DCC" w14:paraId="20835538" w14:textId="77777777" w:rsidTr="005C2EDA">
        <w:trPr>
          <w:trHeight w:val="439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0305197D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Ralstonia</w:t>
            </w:r>
            <w:proofErr w:type="spellEnd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mannitolilytica</w:t>
            </w:r>
            <w:proofErr w:type="spellEnd"/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75AF90FF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200.00 (11.65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6B5A768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08812AF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5E5A72E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4EF665E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5DB016E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476C4AE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.89</w:t>
            </w:r>
          </w:p>
        </w:tc>
      </w:tr>
      <w:tr w:rsidR="00867544" w:rsidRPr="00D56DCC" w14:paraId="6751E3E1" w14:textId="77777777" w:rsidTr="005C2EDA">
        <w:trPr>
          <w:trHeight w:val="390"/>
        </w:trPr>
        <w:tc>
          <w:tcPr>
            <w:tcW w:w="1309" w:type="pct"/>
            <w:tcBorders>
              <w:top w:val="nil"/>
              <w:bottom w:val="nil"/>
            </w:tcBorders>
            <w:hideMark/>
          </w:tcPr>
          <w:p w14:paraId="69690721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Stenotrophomonas </w:t>
            </w: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maltophilia</w:t>
            </w:r>
            <w:proofErr w:type="spellEnd"/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7D43694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1000.00 (106.8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hideMark/>
          </w:tcPr>
          <w:p w14:paraId="1E29F4E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4AA3FE6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hideMark/>
          </w:tcPr>
          <w:p w14:paraId="10649FA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73" w:type="pct"/>
            <w:tcBorders>
              <w:top w:val="nil"/>
              <w:bottom w:val="nil"/>
            </w:tcBorders>
            <w:noWrap/>
            <w:hideMark/>
          </w:tcPr>
          <w:p w14:paraId="7F4C728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0.26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  <w:hideMark/>
          </w:tcPr>
          <w:p w14:paraId="32D3524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  <w:noWrap/>
            <w:hideMark/>
          </w:tcPr>
          <w:p w14:paraId="700768F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.77</w:t>
            </w:r>
          </w:p>
        </w:tc>
      </w:tr>
      <w:tr w:rsidR="00867544" w:rsidRPr="00D56DCC" w14:paraId="1E2056D3" w14:textId="77777777" w:rsidTr="005C2EDA">
        <w:trPr>
          <w:trHeight w:val="372"/>
        </w:trPr>
        <w:tc>
          <w:tcPr>
            <w:tcW w:w="1309" w:type="pct"/>
            <w:tcBorders>
              <w:top w:val="nil"/>
            </w:tcBorders>
            <w:hideMark/>
          </w:tcPr>
          <w:p w14:paraId="4BA0122B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seudomonas aeruginosa</w:t>
            </w:r>
          </w:p>
        </w:tc>
        <w:tc>
          <w:tcPr>
            <w:tcW w:w="920" w:type="pct"/>
            <w:tcBorders>
              <w:top w:val="nil"/>
            </w:tcBorders>
            <w:hideMark/>
          </w:tcPr>
          <w:p w14:paraId="56E5D6E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41900.00 (406.80)</w:t>
            </w:r>
          </w:p>
        </w:tc>
        <w:tc>
          <w:tcPr>
            <w:tcW w:w="606" w:type="pct"/>
            <w:tcBorders>
              <w:top w:val="nil"/>
            </w:tcBorders>
            <w:noWrap/>
            <w:hideMark/>
          </w:tcPr>
          <w:p w14:paraId="4A717F1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</w:tcBorders>
            <w:noWrap/>
            <w:hideMark/>
          </w:tcPr>
          <w:p w14:paraId="7F25207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9.09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4E5A8AC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73" w:type="pct"/>
            <w:tcBorders>
              <w:top w:val="nil"/>
            </w:tcBorders>
            <w:noWrap/>
            <w:hideMark/>
          </w:tcPr>
          <w:p w14:paraId="028A0A2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2.82</w:t>
            </w:r>
          </w:p>
        </w:tc>
        <w:tc>
          <w:tcPr>
            <w:tcW w:w="627" w:type="pct"/>
            <w:tcBorders>
              <w:top w:val="nil"/>
            </w:tcBorders>
            <w:noWrap/>
            <w:hideMark/>
          </w:tcPr>
          <w:p w14:paraId="04B3125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93" w:type="pct"/>
            <w:tcBorders>
              <w:top w:val="nil"/>
            </w:tcBorders>
            <w:noWrap/>
            <w:hideMark/>
          </w:tcPr>
          <w:p w14:paraId="64D36D9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.66</w:t>
            </w:r>
          </w:p>
        </w:tc>
      </w:tr>
      <w:tr w:rsidR="00867544" w:rsidRPr="00D56DCC" w14:paraId="17EF19E1" w14:textId="77777777" w:rsidTr="005C2EDA">
        <w:trPr>
          <w:trHeight w:val="349"/>
        </w:trPr>
        <w:tc>
          <w:tcPr>
            <w:tcW w:w="1309" w:type="pct"/>
            <w:hideMark/>
          </w:tcPr>
          <w:p w14:paraId="59AF9572" w14:textId="77777777" w:rsidR="00867544" w:rsidRPr="00D56DCC" w:rsidRDefault="00867544" w:rsidP="005C2EDA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Other GNB</w:t>
            </w:r>
          </w:p>
        </w:tc>
        <w:tc>
          <w:tcPr>
            <w:tcW w:w="920" w:type="pct"/>
            <w:hideMark/>
          </w:tcPr>
          <w:p w14:paraId="40052A7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86600.00 (1811.65)</w:t>
            </w:r>
          </w:p>
        </w:tc>
        <w:tc>
          <w:tcPr>
            <w:tcW w:w="606" w:type="pct"/>
          </w:tcPr>
          <w:p w14:paraId="213B720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93" w:type="pct"/>
            <w:noWrap/>
          </w:tcPr>
          <w:p w14:paraId="009212A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479" w:type="pct"/>
          </w:tcPr>
          <w:p w14:paraId="7EE1FBD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73" w:type="pct"/>
            <w:noWrap/>
          </w:tcPr>
          <w:p w14:paraId="3E872DE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27" w:type="pct"/>
          </w:tcPr>
          <w:p w14:paraId="62F9420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93" w:type="pct"/>
            <w:noWrap/>
          </w:tcPr>
          <w:p w14:paraId="0F67B09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867544" w:rsidRPr="00D56DCC" w14:paraId="3156B4AC" w14:textId="77777777" w:rsidTr="005C2EDA">
        <w:trPr>
          <w:trHeight w:val="409"/>
        </w:trPr>
        <w:tc>
          <w:tcPr>
            <w:tcW w:w="1309" w:type="pct"/>
            <w:hideMark/>
          </w:tcPr>
          <w:p w14:paraId="4AC091F9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apnocytophaga</w:t>
            </w:r>
            <w:proofErr w:type="spellEnd"/>
          </w:p>
        </w:tc>
        <w:tc>
          <w:tcPr>
            <w:tcW w:w="920" w:type="pct"/>
            <w:hideMark/>
          </w:tcPr>
          <w:p w14:paraId="58ACD10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13300.00 (1100.00)</w:t>
            </w:r>
          </w:p>
        </w:tc>
        <w:tc>
          <w:tcPr>
            <w:tcW w:w="606" w:type="pct"/>
            <w:noWrap/>
            <w:hideMark/>
          </w:tcPr>
          <w:p w14:paraId="78DADB24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93" w:type="pct"/>
            <w:noWrap/>
            <w:hideMark/>
          </w:tcPr>
          <w:p w14:paraId="7F15F4B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6.36</w:t>
            </w:r>
          </w:p>
        </w:tc>
        <w:tc>
          <w:tcPr>
            <w:tcW w:w="479" w:type="pct"/>
            <w:noWrap/>
            <w:hideMark/>
          </w:tcPr>
          <w:p w14:paraId="085A7F21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73" w:type="pct"/>
            <w:hideMark/>
          </w:tcPr>
          <w:p w14:paraId="12CBDCB3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2.82</w:t>
            </w:r>
          </w:p>
        </w:tc>
        <w:tc>
          <w:tcPr>
            <w:tcW w:w="627" w:type="pct"/>
            <w:noWrap/>
            <w:hideMark/>
          </w:tcPr>
          <w:p w14:paraId="31DE6BFC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93" w:type="pct"/>
            <w:noWrap/>
            <w:hideMark/>
          </w:tcPr>
          <w:p w14:paraId="3CE17BC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20.75</w:t>
            </w:r>
          </w:p>
        </w:tc>
      </w:tr>
      <w:tr w:rsidR="00867544" w:rsidRPr="00D56DCC" w14:paraId="445E808B" w14:textId="77777777" w:rsidTr="005C2EDA">
        <w:trPr>
          <w:trHeight w:val="315"/>
        </w:trPr>
        <w:tc>
          <w:tcPr>
            <w:tcW w:w="1309" w:type="pct"/>
            <w:tcBorders>
              <w:bottom w:val="nil"/>
            </w:tcBorders>
            <w:hideMark/>
          </w:tcPr>
          <w:p w14:paraId="665DFE7A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Haemophilus</w:t>
            </w:r>
            <w:proofErr w:type="spellEnd"/>
          </w:p>
        </w:tc>
        <w:tc>
          <w:tcPr>
            <w:tcW w:w="920" w:type="pct"/>
            <w:tcBorders>
              <w:bottom w:val="nil"/>
            </w:tcBorders>
            <w:hideMark/>
          </w:tcPr>
          <w:p w14:paraId="3EF87FE9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1200.00 (302.91)</w:t>
            </w:r>
          </w:p>
        </w:tc>
        <w:tc>
          <w:tcPr>
            <w:tcW w:w="606" w:type="pct"/>
            <w:tcBorders>
              <w:bottom w:val="nil"/>
            </w:tcBorders>
            <w:noWrap/>
            <w:hideMark/>
          </w:tcPr>
          <w:p w14:paraId="5E4FF592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bottom w:val="nil"/>
            </w:tcBorders>
            <w:noWrap/>
            <w:hideMark/>
          </w:tcPr>
          <w:p w14:paraId="3C8CB96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9.09</w:t>
            </w:r>
          </w:p>
        </w:tc>
        <w:tc>
          <w:tcPr>
            <w:tcW w:w="479" w:type="pct"/>
            <w:tcBorders>
              <w:bottom w:val="nil"/>
            </w:tcBorders>
            <w:noWrap/>
            <w:hideMark/>
          </w:tcPr>
          <w:p w14:paraId="7DB19CAD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73" w:type="pct"/>
            <w:tcBorders>
              <w:bottom w:val="nil"/>
            </w:tcBorders>
            <w:noWrap/>
            <w:hideMark/>
          </w:tcPr>
          <w:p w14:paraId="21D4872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2.82</w:t>
            </w:r>
          </w:p>
        </w:tc>
        <w:tc>
          <w:tcPr>
            <w:tcW w:w="627" w:type="pct"/>
            <w:tcBorders>
              <w:bottom w:val="nil"/>
            </w:tcBorders>
            <w:noWrap/>
            <w:hideMark/>
          </w:tcPr>
          <w:p w14:paraId="7151584D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3" w:type="pct"/>
            <w:tcBorders>
              <w:bottom w:val="nil"/>
            </w:tcBorders>
            <w:noWrap/>
            <w:hideMark/>
          </w:tcPr>
          <w:p w14:paraId="58B57536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1.89</w:t>
            </w:r>
          </w:p>
        </w:tc>
      </w:tr>
      <w:tr w:rsidR="00867544" w:rsidRPr="00D56DCC" w14:paraId="44779956" w14:textId="77777777" w:rsidTr="005C2EDA">
        <w:trPr>
          <w:trHeight w:val="315"/>
        </w:trPr>
        <w:tc>
          <w:tcPr>
            <w:tcW w:w="1309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8762BDC" w14:textId="77777777" w:rsidR="00867544" w:rsidRPr="00D56DCC" w:rsidRDefault="00867544" w:rsidP="005C2EDA">
            <w:pPr>
              <w:widowControl/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Unidentified GNB</w:t>
            </w:r>
          </w:p>
        </w:tc>
        <w:tc>
          <w:tcPr>
            <w:tcW w:w="920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687D8F2E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42100.00 (408.74)</w:t>
            </w:r>
          </w:p>
        </w:tc>
        <w:tc>
          <w:tcPr>
            <w:tcW w:w="606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33EAC61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0BDDC75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479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1EBF63A0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2F5DB2EA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7.69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38A580EB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404F7CE8" w14:textId="77777777" w:rsidR="00867544" w:rsidRPr="00D56DCC" w:rsidRDefault="00867544" w:rsidP="005C2ED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6DCC">
              <w:rPr>
                <w:rFonts w:ascii="Times New Roman" w:hAnsi="Times New Roman"/>
                <w:color w:val="000000"/>
                <w:kern w:val="0"/>
                <w:szCs w:val="24"/>
              </w:rPr>
              <w:t>5.66</w:t>
            </w:r>
          </w:p>
        </w:tc>
      </w:tr>
    </w:tbl>
    <w:p w14:paraId="3B4255E7" w14:textId="77777777" w:rsidR="00867544" w:rsidRPr="00D56DCC" w:rsidRDefault="00867544" w:rsidP="00867544">
      <w:pPr>
        <w:widowControl/>
        <w:rPr>
          <w:rFonts w:ascii="Times New Roman" w:eastAsia="標楷體" w:hAnsi="Times New Roman"/>
          <w:kern w:val="0"/>
          <w:szCs w:val="24"/>
        </w:rPr>
      </w:pPr>
      <w:r w:rsidRPr="00D56DCC">
        <w:rPr>
          <w:rFonts w:ascii="Times New Roman" w:eastAsia="標楷體" w:hAnsi="Times New Roman"/>
          <w:kern w:val="0"/>
          <w:szCs w:val="24"/>
        </w:rPr>
        <w:t>Note: GNB, gram-negative bacilli</w:t>
      </w:r>
      <w:r w:rsidRPr="00D56DCC">
        <w:rPr>
          <w:rFonts w:ascii="Times New Roman" w:eastAsia="標楷體" w:hAnsi="Times New Roman" w:hint="eastAsia"/>
          <w:kern w:val="0"/>
          <w:szCs w:val="24"/>
        </w:rPr>
        <w:t>,</w:t>
      </w:r>
      <w:r w:rsidRPr="00D56DCC">
        <w:rPr>
          <w:rFonts w:ascii="Times New Roman" w:eastAsia="標楷體" w:hAnsi="Times New Roman"/>
          <w:kern w:val="0"/>
          <w:szCs w:val="24"/>
        </w:rPr>
        <w:t xml:space="preserve"> NA, non-available</w:t>
      </w:r>
    </w:p>
    <w:p w14:paraId="7AE65AB4" w14:textId="77777777" w:rsidR="00867544" w:rsidRDefault="00867544" w:rsidP="00867544"/>
    <w:p w14:paraId="607AC1A1" w14:textId="24B8231F" w:rsidR="009800F9" w:rsidRPr="00867544" w:rsidRDefault="009800F9" w:rsidP="00867544">
      <w:pPr>
        <w:widowControl/>
        <w:spacing w:line="480" w:lineRule="auto"/>
        <w:rPr>
          <w:rFonts w:ascii="Times New Roman" w:eastAsia="標楷體" w:hAnsi="Times New Roman" w:cs="Times New Roman"/>
          <w:kern w:val="0"/>
          <w:szCs w:val="24"/>
        </w:rPr>
      </w:pPr>
    </w:p>
    <w:sectPr w:rsidR="009800F9" w:rsidRPr="00867544" w:rsidSect="00867544">
      <w:footerReference w:type="even" r:id="rId6"/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ACCFC" w14:textId="77777777" w:rsidR="00CE5FC6" w:rsidRDefault="00CE5FC6">
      <w:r>
        <w:separator/>
      </w:r>
    </w:p>
  </w:endnote>
  <w:endnote w:type="continuationSeparator" w:id="0">
    <w:p w14:paraId="30B36552" w14:textId="77777777" w:rsidR="00CE5FC6" w:rsidRDefault="00CE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4B898" w14:textId="77777777" w:rsidR="00000000" w:rsidRDefault="00994C3D" w:rsidP="00C6324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>PAGE</w:instrText>
    </w:r>
    <w:r>
      <w:rPr>
        <w:rStyle w:val="a5"/>
      </w:rPr>
      <w:fldChar w:fldCharType="end"/>
    </w:r>
  </w:p>
  <w:p w14:paraId="18EA97EE" w14:textId="77777777" w:rsidR="00000000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1179B" w14:textId="77777777" w:rsidR="00000000" w:rsidRDefault="00994C3D" w:rsidP="00C6324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3</w:t>
    </w:r>
    <w:r>
      <w:rPr>
        <w:rStyle w:val="a5"/>
      </w:rPr>
      <w:fldChar w:fldCharType="end"/>
    </w:r>
  </w:p>
  <w:p w14:paraId="4B836482" w14:textId="77777777" w:rsidR="0000000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ED207" w14:textId="77777777" w:rsidR="00CE5FC6" w:rsidRDefault="00CE5FC6">
      <w:r>
        <w:separator/>
      </w:r>
    </w:p>
  </w:footnote>
  <w:footnote w:type="continuationSeparator" w:id="0">
    <w:p w14:paraId="670CA8CB" w14:textId="77777777" w:rsidR="00CE5FC6" w:rsidRDefault="00CE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F9"/>
    <w:rsid w:val="00004755"/>
    <w:rsid w:val="00093DB5"/>
    <w:rsid w:val="000B2082"/>
    <w:rsid w:val="00253D67"/>
    <w:rsid w:val="00592111"/>
    <w:rsid w:val="00867544"/>
    <w:rsid w:val="009800F9"/>
    <w:rsid w:val="00994C3D"/>
    <w:rsid w:val="00CE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72DAF"/>
  <w15:chartTrackingRefBased/>
  <w15:docId w15:val="{F5C1D0B0-39E1-4C22-8905-487E49EA7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9800F9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4">
    <w:name w:val="頁尾 字元"/>
    <w:basedOn w:val="a0"/>
    <w:link w:val="a3"/>
    <w:rsid w:val="009800F9"/>
    <w:rPr>
      <w:rFonts w:ascii="Calibri" w:eastAsia="新細明體" w:hAnsi="Calibri" w:cs="Times New Roman"/>
      <w:sz w:val="20"/>
      <w:szCs w:val="20"/>
    </w:rPr>
  </w:style>
  <w:style w:type="character" w:styleId="a5">
    <w:name w:val="page number"/>
    <w:basedOn w:val="a0"/>
    <w:rsid w:val="009800F9"/>
  </w:style>
  <w:style w:type="paragraph" w:styleId="a6">
    <w:name w:val="header"/>
    <w:basedOn w:val="a"/>
    <w:link w:val="a7"/>
    <w:uiPriority w:val="99"/>
    <w:unhideWhenUsed/>
    <w:rsid w:val="008675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67544"/>
    <w:rPr>
      <w:sz w:val="20"/>
      <w:szCs w:val="20"/>
    </w:rPr>
  </w:style>
  <w:style w:type="table" w:customStyle="1" w:styleId="11">
    <w:name w:val="樣式11"/>
    <w:basedOn w:val="1"/>
    <w:uiPriority w:val="99"/>
    <w:rsid w:val="00867544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867544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en-Chin Chen</cp:lastModifiedBy>
  <cp:revision>2</cp:revision>
  <dcterms:created xsi:type="dcterms:W3CDTF">2023-11-30T16:07:00Z</dcterms:created>
  <dcterms:modified xsi:type="dcterms:W3CDTF">2023-11-30T16:07:00Z</dcterms:modified>
</cp:coreProperties>
</file>